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344A" w14:textId="3692425D" w:rsidR="00286A08" w:rsidRDefault="00286A08">
      <w:pPr>
        <w:rPr>
          <w:rFonts w:ascii="Times New Roman" w:hAnsi="Times New Roman" w:cs="Times New Roman"/>
          <w:sz w:val="24"/>
          <w:szCs w:val="24"/>
        </w:rPr>
      </w:pPr>
    </w:p>
    <w:p w14:paraId="7249863C" w14:textId="001F75A4" w:rsidR="003D492C" w:rsidRPr="003D492C" w:rsidRDefault="003D492C" w:rsidP="00E1180B">
      <w:pPr>
        <w:pStyle w:val="MDPI41tablecaption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A5953">
        <w:rPr>
          <w:rFonts w:ascii="Times New Roman" w:hAnsi="Times New Roman" w:cs="Times New Roman"/>
          <w:b/>
          <w:sz w:val="22"/>
        </w:rPr>
        <w:t xml:space="preserve">Supplementary Table </w:t>
      </w:r>
      <w:r w:rsidR="00C64E31">
        <w:rPr>
          <w:rFonts w:ascii="Times New Roman" w:hAnsi="Times New Roman" w:cs="Times New Roman"/>
          <w:b/>
          <w:sz w:val="24"/>
          <w:szCs w:val="24"/>
        </w:rPr>
        <w:t>3</w:t>
      </w:r>
      <w:r w:rsidRPr="003D49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D492C">
        <w:rPr>
          <w:sz w:val="24"/>
          <w:szCs w:val="24"/>
          <w:shd w:val="clear" w:color="auto" w:fill="FFFFFF"/>
        </w:rPr>
        <w:t>M</w:t>
      </w:r>
      <w:r w:rsidRPr="003D492C">
        <w:rPr>
          <w:rFonts w:ascii="Times New Roman" w:hAnsi="Times New Roman" w:cs="Times New Roman"/>
          <w:sz w:val="24"/>
          <w:szCs w:val="24"/>
          <w:shd w:val="clear" w:color="auto" w:fill="FFFFFF"/>
        </w:rPr>
        <w:t>ixed effects model output</w:t>
      </w:r>
      <w:r w:rsidRPr="003D492C">
        <w:rPr>
          <w:sz w:val="24"/>
          <w:szCs w:val="24"/>
          <w:shd w:val="clear" w:color="auto" w:fill="FFFFFF"/>
        </w:rPr>
        <w:t xml:space="preserve"> including </w:t>
      </w:r>
      <w:r w:rsidRPr="003D492C">
        <w:rPr>
          <w:rFonts w:ascii="Times New Roman" w:hAnsi="Times New Roman" w:cs="Times New Roman"/>
          <w:sz w:val="24"/>
          <w:szCs w:val="24"/>
          <w:shd w:val="clear" w:color="auto" w:fill="FFFFFF"/>
        </w:rPr>
        <w:t>the regression parameters, standard errors, p-values, and diagnostics on regression residuals</w:t>
      </w:r>
      <w:r w:rsidRPr="003D49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7553"/>
        <w:gridCol w:w="1710"/>
        <w:gridCol w:w="1795"/>
      </w:tblGrid>
      <w:tr w:rsidR="003D492C" w14:paraId="0BB0CC11" w14:textId="77777777" w:rsidTr="003D492C">
        <w:tc>
          <w:tcPr>
            <w:tcW w:w="1892" w:type="dxa"/>
          </w:tcPr>
          <w:p w14:paraId="1F91E7F9" w14:textId="0146E3DB" w:rsid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tabolite</w:t>
            </w:r>
          </w:p>
        </w:tc>
        <w:tc>
          <w:tcPr>
            <w:tcW w:w="7553" w:type="dxa"/>
          </w:tcPr>
          <w:p w14:paraId="3B7CF4B4" w14:textId="1DF4FB70" w:rsid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 parameter estimates*</w:t>
            </w:r>
            <w:r w:rsidR="00EE74DE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Std Error, d</w:t>
            </w:r>
            <w:r w:rsidR="00EE74DE">
              <w:rPr>
                <w:rFonts w:ascii="Times New Roman" w:hAnsi="Times New Roman" w:cs="Times New Roman"/>
                <w:sz w:val="22"/>
              </w:rPr>
              <w:t>egrees of freedom</w:t>
            </w:r>
            <w:r>
              <w:rPr>
                <w:rFonts w:ascii="Times New Roman" w:hAnsi="Times New Roman" w:cs="Times New Roman"/>
                <w:sz w:val="22"/>
              </w:rPr>
              <w:t>, t values</w:t>
            </w:r>
            <w:r w:rsidR="00EE74DE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p values</w:t>
            </w:r>
          </w:p>
        </w:tc>
        <w:tc>
          <w:tcPr>
            <w:tcW w:w="3505" w:type="dxa"/>
            <w:gridSpan w:val="2"/>
          </w:tcPr>
          <w:p w14:paraId="61D1731B" w14:textId="780156B9" w:rsid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2"/>
              </w:rPr>
            </w:pPr>
            <w:r w:rsidRPr="003D492C">
              <w:rPr>
                <w:rFonts w:ascii="Times New Roman" w:hAnsi="Times New Roman" w:cs="Times New Roman"/>
                <w:sz w:val="22"/>
              </w:rPr>
              <w:t>Diagnostics on regression residuals: Skewness and Kurtosis **</w:t>
            </w:r>
          </w:p>
        </w:tc>
      </w:tr>
      <w:tr w:rsidR="003D492C" w14:paraId="6CE5E713" w14:textId="77777777" w:rsidTr="003D492C">
        <w:trPr>
          <w:trHeight w:val="20"/>
        </w:trPr>
        <w:tc>
          <w:tcPr>
            <w:tcW w:w="1892" w:type="dxa"/>
          </w:tcPr>
          <w:p w14:paraId="1891597B" w14:textId="4D6E7A52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sz w:val="20"/>
                <w:szCs w:val="20"/>
              </w:rPr>
              <w:t>Hex-V-I</w:t>
            </w:r>
          </w:p>
        </w:tc>
        <w:tc>
          <w:tcPr>
            <w:tcW w:w="7553" w:type="dxa"/>
          </w:tcPr>
          <w:p w14:paraId="1B228B18" w14:textId="3497B36C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CAFF4A" wp14:editId="517B946D">
                  <wp:extent cx="3388314" cy="723900"/>
                  <wp:effectExtent l="0" t="0" r="3175" b="0"/>
                  <wp:docPr id="584568271" name="Picture 5845682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0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12437"/>
                          <a:stretch/>
                        </pic:blipFill>
                        <pic:spPr>
                          <a:xfrm>
                            <a:off x="0" y="0"/>
                            <a:ext cx="3464036" cy="740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7C30F133" w14:textId="77777777" w:rsidR="003D492C" w:rsidRPr="003D492C" w:rsidRDefault="003D492C" w:rsidP="003D49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  <w:p w14:paraId="173ECF2B" w14:textId="77777777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C424170" w14:textId="77777777" w:rsidR="003D492C" w:rsidRPr="003D492C" w:rsidRDefault="003D492C" w:rsidP="003D49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  <w:p w14:paraId="5F9E67FB" w14:textId="77777777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92C" w14:paraId="4EF9204D" w14:textId="77777777" w:rsidTr="003D492C">
        <w:trPr>
          <w:trHeight w:val="20"/>
        </w:trPr>
        <w:tc>
          <w:tcPr>
            <w:tcW w:w="1892" w:type="dxa"/>
          </w:tcPr>
          <w:p w14:paraId="0698415B" w14:textId="77777777" w:rsidR="003D492C" w:rsidRPr="003D492C" w:rsidRDefault="003D492C" w:rsidP="003D49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  <w:p w14:paraId="4ADEA456" w14:textId="77777777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3" w:type="dxa"/>
          </w:tcPr>
          <w:p w14:paraId="5A534863" w14:textId="601813B4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B8CB17" wp14:editId="14E1A862">
                  <wp:extent cx="3543300" cy="563210"/>
                  <wp:effectExtent l="0" t="0" r="0" b="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0000000-0008-0000-00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17075"/>
                          <a:stretch/>
                        </pic:blipFill>
                        <pic:spPr>
                          <a:xfrm>
                            <a:off x="0" y="0"/>
                            <a:ext cx="4057044" cy="64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480CF34D" w14:textId="7E78AB77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95" w:type="dxa"/>
          </w:tcPr>
          <w:p w14:paraId="33DEBC0C" w14:textId="60B5EE7A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3D492C" w14:paraId="22163FDF" w14:textId="77777777" w:rsidTr="003D492C">
        <w:trPr>
          <w:trHeight w:val="20"/>
        </w:trPr>
        <w:tc>
          <w:tcPr>
            <w:tcW w:w="1892" w:type="dxa"/>
          </w:tcPr>
          <w:p w14:paraId="2F71F523" w14:textId="77777777" w:rsidR="003D492C" w:rsidRPr="003D492C" w:rsidRDefault="003D492C" w:rsidP="003D49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  <w:p w14:paraId="4659085F" w14:textId="77777777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3" w:type="dxa"/>
          </w:tcPr>
          <w:p w14:paraId="60A31055" w14:textId="20A495EC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184B9C" wp14:editId="1724771B">
                  <wp:extent cx="2733675" cy="514440"/>
                  <wp:effectExtent l="0" t="0" r="0" b="635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0000000-0008-0000-00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18915"/>
                          <a:stretch/>
                        </pic:blipFill>
                        <pic:spPr>
                          <a:xfrm>
                            <a:off x="0" y="0"/>
                            <a:ext cx="2800046" cy="52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6AB67554" w14:textId="7465E771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95" w:type="dxa"/>
          </w:tcPr>
          <w:p w14:paraId="74BFF94B" w14:textId="7250E257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3D492C" w14:paraId="07C464B0" w14:textId="77777777" w:rsidTr="003D492C">
        <w:trPr>
          <w:trHeight w:val="20"/>
        </w:trPr>
        <w:tc>
          <w:tcPr>
            <w:tcW w:w="1892" w:type="dxa"/>
          </w:tcPr>
          <w:p w14:paraId="5FD7F634" w14:textId="77777777" w:rsidR="003D492C" w:rsidRPr="003D492C" w:rsidRDefault="003D492C" w:rsidP="003D49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L</w:t>
            </w:r>
          </w:p>
          <w:p w14:paraId="4A9D241B" w14:textId="77777777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3" w:type="dxa"/>
          </w:tcPr>
          <w:p w14:paraId="097EEE56" w14:textId="2A0DFCAA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A2DF38" wp14:editId="5E2AC070">
                  <wp:extent cx="3772483" cy="514350"/>
                  <wp:effectExtent l="0" t="0" r="0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00000000-0008-0000-00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4511" cy="55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658A1A81" w14:textId="5149FE81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795" w:type="dxa"/>
          </w:tcPr>
          <w:p w14:paraId="7E27A8B7" w14:textId="3C8A8C03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3D492C" w14:paraId="7EA26D27" w14:textId="77777777" w:rsidTr="003D492C">
        <w:trPr>
          <w:trHeight w:val="20"/>
        </w:trPr>
        <w:tc>
          <w:tcPr>
            <w:tcW w:w="1892" w:type="dxa"/>
          </w:tcPr>
          <w:p w14:paraId="3FE05667" w14:textId="77777777" w:rsidR="003D492C" w:rsidRPr="003D492C" w:rsidRDefault="003D492C" w:rsidP="003D49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-Acetylspermidine</w:t>
            </w:r>
          </w:p>
          <w:p w14:paraId="5193DEDE" w14:textId="77777777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3" w:type="dxa"/>
          </w:tcPr>
          <w:p w14:paraId="30D9DD4A" w14:textId="1496C906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7AAA9E4" wp14:editId="038D8312">
                  <wp:extent cx="3990975" cy="513038"/>
                  <wp:effectExtent l="0" t="0" r="0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00000000-0008-0000-00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0180" cy="530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310B3647" w14:textId="194F27F3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95" w:type="dxa"/>
          </w:tcPr>
          <w:p w14:paraId="162E05D5" w14:textId="41A1C87A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3D492C" w14:paraId="575AEE1E" w14:textId="77777777" w:rsidTr="003D492C">
        <w:trPr>
          <w:trHeight w:val="20"/>
        </w:trPr>
        <w:tc>
          <w:tcPr>
            <w:tcW w:w="1892" w:type="dxa"/>
          </w:tcPr>
          <w:p w14:paraId="60461162" w14:textId="77777777" w:rsidR="003D492C" w:rsidRPr="003D492C" w:rsidRDefault="003D492C" w:rsidP="003D492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itric acid</w:t>
            </w:r>
          </w:p>
          <w:p w14:paraId="38427AE3" w14:textId="77777777" w:rsidR="003D492C" w:rsidRPr="003D492C" w:rsidRDefault="003D492C" w:rsidP="00E1180B">
            <w:pPr>
              <w:pStyle w:val="MDPI41tablecaption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3" w:type="dxa"/>
          </w:tcPr>
          <w:p w14:paraId="69712AC2" w14:textId="1778F249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F39664" wp14:editId="69D4BB04">
                  <wp:extent cx="3886200" cy="537820"/>
                  <wp:effectExtent l="0" t="0" r="0" b="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0000000-0008-0000-00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1986" cy="5704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35823B94" w14:textId="5140BCDA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95" w:type="dxa"/>
          </w:tcPr>
          <w:p w14:paraId="60347435" w14:textId="32504D76" w:rsidR="003D492C" w:rsidRPr="003D492C" w:rsidRDefault="003D492C" w:rsidP="003D492C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</w:tbl>
    <w:p w14:paraId="32273C07" w14:textId="5D7278E5" w:rsidR="003D492C" w:rsidRDefault="003D492C" w:rsidP="00E1180B">
      <w:pPr>
        <w:pStyle w:val="MDPI41tablecaption"/>
        <w:ind w:left="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Pr="003D492C">
        <w:t xml:space="preserve"> </w:t>
      </w:r>
      <w:r w:rsidRPr="003D492C">
        <w:rPr>
          <w:rFonts w:ascii="Times New Roman" w:hAnsi="Times New Roman" w:cs="Times New Roman"/>
          <w:sz w:val="22"/>
        </w:rPr>
        <w:t xml:space="preserve">These are the fixed effect parameters from the best-supported mixed effects model variant, selected by </w:t>
      </w:r>
      <w:proofErr w:type="spellStart"/>
      <w:r w:rsidRPr="003D492C">
        <w:rPr>
          <w:rFonts w:ascii="Times New Roman" w:hAnsi="Times New Roman" w:cs="Times New Roman"/>
          <w:sz w:val="22"/>
        </w:rPr>
        <w:t>AICc</w:t>
      </w:r>
      <w:proofErr w:type="spellEnd"/>
      <w:r w:rsidRPr="003D492C">
        <w:rPr>
          <w:rFonts w:ascii="Times New Roman" w:hAnsi="Times New Roman" w:cs="Times New Roman"/>
          <w:sz w:val="22"/>
        </w:rPr>
        <w:t xml:space="preserve"> among several variants.</w:t>
      </w:r>
    </w:p>
    <w:p w14:paraId="09A65C35" w14:textId="44490E6F" w:rsidR="00E1180B" w:rsidRPr="00FA5953" w:rsidRDefault="003D492C" w:rsidP="004F1D9C">
      <w:pPr>
        <w:pStyle w:val="MDPI41tablecaption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**</w:t>
      </w:r>
      <w:r w:rsidRPr="003D492C">
        <w:t xml:space="preserve"> </w:t>
      </w:r>
      <w:r w:rsidRPr="003D492C">
        <w:rPr>
          <w:rFonts w:ascii="Times New Roman" w:hAnsi="Times New Roman" w:cs="Times New Roman"/>
          <w:sz w:val="22"/>
        </w:rPr>
        <w:t>For the Normal distribution, Skewness should be 0 and Kurtosis should be 3. Values close to these suggest that the distribution of residuals is close to Normal.</w:t>
      </w:r>
      <w:r w:rsidR="004F1D9C" w:rsidRPr="00FA5953">
        <w:rPr>
          <w:rFonts w:ascii="Times New Roman" w:hAnsi="Times New Roman" w:cs="Times New Roman"/>
        </w:rPr>
        <w:t xml:space="preserve"> </w:t>
      </w:r>
    </w:p>
    <w:sectPr w:rsidR="00E1180B" w:rsidRPr="00FA5953" w:rsidSect="00CB0AF2">
      <w:footerReference w:type="even" r:id="rId13"/>
      <w:footerReference w:type="default" r:id="rId14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DBE40" w14:textId="77777777" w:rsidR="00CB0AF2" w:rsidRDefault="00CB0AF2" w:rsidP="00EE3AB8">
      <w:r>
        <w:separator/>
      </w:r>
    </w:p>
  </w:endnote>
  <w:endnote w:type="continuationSeparator" w:id="0">
    <w:p w14:paraId="281420D3" w14:textId="77777777" w:rsidR="00CB0AF2" w:rsidRDefault="00CB0AF2" w:rsidP="00EE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EB05" w14:textId="77777777" w:rsidR="00FF3FD6" w:rsidRDefault="00FF3FD6" w:rsidP="00EE3A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CC1DD2" w14:textId="77777777" w:rsidR="00FF3FD6" w:rsidRDefault="00FF3FD6" w:rsidP="00EE3A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6DA6B" w14:textId="77777777" w:rsidR="00FF3FD6" w:rsidRPr="00EE3AB8" w:rsidRDefault="00FF3FD6" w:rsidP="00EE3AB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E3AB8">
      <w:rPr>
        <w:rStyle w:val="PageNumber"/>
        <w:rFonts w:ascii="Times New Roman" w:hAnsi="Times New Roman" w:cs="Times New Roman"/>
      </w:rPr>
      <w:t>S-</w:t>
    </w:r>
    <w:r w:rsidRPr="00EE3AB8">
      <w:rPr>
        <w:rStyle w:val="PageNumber"/>
        <w:rFonts w:ascii="Times New Roman" w:hAnsi="Times New Roman" w:cs="Times New Roman"/>
      </w:rPr>
      <w:fldChar w:fldCharType="begin"/>
    </w:r>
    <w:r w:rsidRPr="00EE3AB8">
      <w:rPr>
        <w:rStyle w:val="PageNumber"/>
        <w:rFonts w:ascii="Times New Roman" w:hAnsi="Times New Roman" w:cs="Times New Roman"/>
      </w:rPr>
      <w:instrText xml:space="preserve">PAGE  </w:instrText>
    </w:r>
    <w:r w:rsidRPr="00EE3AB8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EE3AB8">
      <w:rPr>
        <w:rStyle w:val="PageNumber"/>
        <w:rFonts w:ascii="Times New Roman" w:hAnsi="Times New Roman" w:cs="Times New Roman"/>
      </w:rPr>
      <w:fldChar w:fldCharType="end"/>
    </w:r>
  </w:p>
  <w:p w14:paraId="1906257F" w14:textId="77777777" w:rsidR="00FF3FD6" w:rsidRDefault="00FF3FD6" w:rsidP="00EE3A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2479A" w14:textId="77777777" w:rsidR="00CB0AF2" w:rsidRDefault="00CB0AF2" w:rsidP="00EE3AB8">
      <w:r>
        <w:separator/>
      </w:r>
    </w:p>
  </w:footnote>
  <w:footnote w:type="continuationSeparator" w:id="0">
    <w:p w14:paraId="4140481E" w14:textId="77777777" w:rsidR="00CB0AF2" w:rsidRDefault="00CB0AF2" w:rsidP="00EE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0A"/>
    <w:rsid w:val="000008BD"/>
    <w:rsid w:val="000025A6"/>
    <w:rsid w:val="00003C9A"/>
    <w:rsid w:val="00003CF3"/>
    <w:rsid w:val="00006211"/>
    <w:rsid w:val="000109F2"/>
    <w:rsid w:val="0001779B"/>
    <w:rsid w:val="00021189"/>
    <w:rsid w:val="00022330"/>
    <w:rsid w:val="00023F24"/>
    <w:rsid w:val="00024094"/>
    <w:rsid w:val="00025219"/>
    <w:rsid w:val="00026C32"/>
    <w:rsid w:val="0002750A"/>
    <w:rsid w:val="00032166"/>
    <w:rsid w:val="00033AA2"/>
    <w:rsid w:val="00033B3B"/>
    <w:rsid w:val="00042B7C"/>
    <w:rsid w:val="00043C52"/>
    <w:rsid w:val="00043D0F"/>
    <w:rsid w:val="0004650B"/>
    <w:rsid w:val="00047EEC"/>
    <w:rsid w:val="00053E4A"/>
    <w:rsid w:val="000562DE"/>
    <w:rsid w:val="00056EE3"/>
    <w:rsid w:val="00057802"/>
    <w:rsid w:val="00060B3E"/>
    <w:rsid w:val="00060C1F"/>
    <w:rsid w:val="00062BD9"/>
    <w:rsid w:val="00065C3C"/>
    <w:rsid w:val="000660B8"/>
    <w:rsid w:val="000676D1"/>
    <w:rsid w:val="00067C9F"/>
    <w:rsid w:val="00072432"/>
    <w:rsid w:val="000736B7"/>
    <w:rsid w:val="00081567"/>
    <w:rsid w:val="000858DD"/>
    <w:rsid w:val="00087FFB"/>
    <w:rsid w:val="00090105"/>
    <w:rsid w:val="00090C64"/>
    <w:rsid w:val="0009319D"/>
    <w:rsid w:val="00093D0E"/>
    <w:rsid w:val="00094CAA"/>
    <w:rsid w:val="0009519E"/>
    <w:rsid w:val="00095F6A"/>
    <w:rsid w:val="00096DA9"/>
    <w:rsid w:val="000A1D26"/>
    <w:rsid w:val="000A248C"/>
    <w:rsid w:val="000A6737"/>
    <w:rsid w:val="000A76B0"/>
    <w:rsid w:val="000B19E2"/>
    <w:rsid w:val="000B2821"/>
    <w:rsid w:val="000B2C3D"/>
    <w:rsid w:val="000B3A57"/>
    <w:rsid w:val="000B5086"/>
    <w:rsid w:val="000C1E63"/>
    <w:rsid w:val="000C2565"/>
    <w:rsid w:val="000D071C"/>
    <w:rsid w:val="000D1621"/>
    <w:rsid w:val="000D3154"/>
    <w:rsid w:val="000D62E2"/>
    <w:rsid w:val="000D7150"/>
    <w:rsid w:val="000D7B4B"/>
    <w:rsid w:val="000D7D59"/>
    <w:rsid w:val="000E21B6"/>
    <w:rsid w:val="000E3BCC"/>
    <w:rsid w:val="000F375C"/>
    <w:rsid w:val="000F499E"/>
    <w:rsid w:val="000F72DB"/>
    <w:rsid w:val="000F732E"/>
    <w:rsid w:val="001003FB"/>
    <w:rsid w:val="00103E4F"/>
    <w:rsid w:val="0010541E"/>
    <w:rsid w:val="00106555"/>
    <w:rsid w:val="0010728D"/>
    <w:rsid w:val="001120EF"/>
    <w:rsid w:val="00114825"/>
    <w:rsid w:val="00115541"/>
    <w:rsid w:val="0012066D"/>
    <w:rsid w:val="0012234C"/>
    <w:rsid w:val="00123513"/>
    <w:rsid w:val="001266EE"/>
    <w:rsid w:val="00130052"/>
    <w:rsid w:val="0013185A"/>
    <w:rsid w:val="00132CDC"/>
    <w:rsid w:val="0013332C"/>
    <w:rsid w:val="00136D14"/>
    <w:rsid w:val="00136D87"/>
    <w:rsid w:val="00137555"/>
    <w:rsid w:val="0014158C"/>
    <w:rsid w:val="00145CFF"/>
    <w:rsid w:val="001563D1"/>
    <w:rsid w:val="0015647A"/>
    <w:rsid w:val="00156720"/>
    <w:rsid w:val="00161C34"/>
    <w:rsid w:val="00162473"/>
    <w:rsid w:val="00163265"/>
    <w:rsid w:val="001639B5"/>
    <w:rsid w:val="00164CAE"/>
    <w:rsid w:val="00166451"/>
    <w:rsid w:val="00170B5B"/>
    <w:rsid w:val="00171EA3"/>
    <w:rsid w:val="001722F2"/>
    <w:rsid w:val="00184742"/>
    <w:rsid w:val="001974C7"/>
    <w:rsid w:val="001A0E6B"/>
    <w:rsid w:val="001A3840"/>
    <w:rsid w:val="001A52A4"/>
    <w:rsid w:val="001A7D21"/>
    <w:rsid w:val="001B7C40"/>
    <w:rsid w:val="001C4421"/>
    <w:rsid w:val="001C7224"/>
    <w:rsid w:val="001D1A55"/>
    <w:rsid w:val="001D2678"/>
    <w:rsid w:val="001D292D"/>
    <w:rsid w:val="001D345F"/>
    <w:rsid w:val="001D7D34"/>
    <w:rsid w:val="001E18DD"/>
    <w:rsid w:val="001E1DC4"/>
    <w:rsid w:val="001E4947"/>
    <w:rsid w:val="001E7DA0"/>
    <w:rsid w:val="001F3CEA"/>
    <w:rsid w:val="001F3DCE"/>
    <w:rsid w:val="001F6D89"/>
    <w:rsid w:val="001F6E01"/>
    <w:rsid w:val="001F795D"/>
    <w:rsid w:val="00202484"/>
    <w:rsid w:val="00202853"/>
    <w:rsid w:val="0020382C"/>
    <w:rsid w:val="00205A12"/>
    <w:rsid w:val="00213F52"/>
    <w:rsid w:val="002164C4"/>
    <w:rsid w:val="00216AD4"/>
    <w:rsid w:val="00217E1C"/>
    <w:rsid w:val="0022190D"/>
    <w:rsid w:val="00230005"/>
    <w:rsid w:val="0023045A"/>
    <w:rsid w:val="002325AD"/>
    <w:rsid w:val="00236DDB"/>
    <w:rsid w:val="00241102"/>
    <w:rsid w:val="002478B0"/>
    <w:rsid w:val="00251D47"/>
    <w:rsid w:val="002521EE"/>
    <w:rsid w:val="00252A8D"/>
    <w:rsid w:val="00252E23"/>
    <w:rsid w:val="0025465B"/>
    <w:rsid w:val="00261D61"/>
    <w:rsid w:val="002623EB"/>
    <w:rsid w:val="00263635"/>
    <w:rsid w:val="00264083"/>
    <w:rsid w:val="00266403"/>
    <w:rsid w:val="0027011E"/>
    <w:rsid w:val="002742C7"/>
    <w:rsid w:val="0027491A"/>
    <w:rsid w:val="00276E9A"/>
    <w:rsid w:val="0028038E"/>
    <w:rsid w:val="00281113"/>
    <w:rsid w:val="00283132"/>
    <w:rsid w:val="00286740"/>
    <w:rsid w:val="002868C8"/>
    <w:rsid w:val="00286A08"/>
    <w:rsid w:val="00286A17"/>
    <w:rsid w:val="00293C80"/>
    <w:rsid w:val="0029413F"/>
    <w:rsid w:val="00294F38"/>
    <w:rsid w:val="0029650C"/>
    <w:rsid w:val="00296F97"/>
    <w:rsid w:val="002A6A9F"/>
    <w:rsid w:val="002B2AAC"/>
    <w:rsid w:val="002B687C"/>
    <w:rsid w:val="002B6CCA"/>
    <w:rsid w:val="002B7611"/>
    <w:rsid w:val="002C0835"/>
    <w:rsid w:val="002C10EB"/>
    <w:rsid w:val="002C30B3"/>
    <w:rsid w:val="002C68EA"/>
    <w:rsid w:val="002C6B6B"/>
    <w:rsid w:val="002C7351"/>
    <w:rsid w:val="002D09C0"/>
    <w:rsid w:val="002D0B9A"/>
    <w:rsid w:val="002D0F1B"/>
    <w:rsid w:val="002D25F1"/>
    <w:rsid w:val="002D3457"/>
    <w:rsid w:val="002D3B87"/>
    <w:rsid w:val="002D3BCD"/>
    <w:rsid w:val="002D4582"/>
    <w:rsid w:val="002D467E"/>
    <w:rsid w:val="002D559C"/>
    <w:rsid w:val="002D6E4B"/>
    <w:rsid w:val="002D7E87"/>
    <w:rsid w:val="002E1DC6"/>
    <w:rsid w:val="002E240F"/>
    <w:rsid w:val="002E411D"/>
    <w:rsid w:val="002E4AD4"/>
    <w:rsid w:val="002F4B71"/>
    <w:rsid w:val="002F70AC"/>
    <w:rsid w:val="00300B9D"/>
    <w:rsid w:val="00305128"/>
    <w:rsid w:val="00305AC1"/>
    <w:rsid w:val="00307BDE"/>
    <w:rsid w:val="0031207F"/>
    <w:rsid w:val="00313E97"/>
    <w:rsid w:val="00315B76"/>
    <w:rsid w:val="0031745F"/>
    <w:rsid w:val="003202A9"/>
    <w:rsid w:val="00321B19"/>
    <w:rsid w:val="00321C16"/>
    <w:rsid w:val="00322DC7"/>
    <w:rsid w:val="0032343E"/>
    <w:rsid w:val="00323566"/>
    <w:rsid w:val="00324A65"/>
    <w:rsid w:val="003260FF"/>
    <w:rsid w:val="003267BB"/>
    <w:rsid w:val="00327A8A"/>
    <w:rsid w:val="00330487"/>
    <w:rsid w:val="0033476C"/>
    <w:rsid w:val="00334CCE"/>
    <w:rsid w:val="003363F5"/>
    <w:rsid w:val="0033785E"/>
    <w:rsid w:val="00337DF1"/>
    <w:rsid w:val="00341D27"/>
    <w:rsid w:val="00342E1C"/>
    <w:rsid w:val="00343007"/>
    <w:rsid w:val="00345388"/>
    <w:rsid w:val="00347721"/>
    <w:rsid w:val="00350241"/>
    <w:rsid w:val="003502E3"/>
    <w:rsid w:val="00351112"/>
    <w:rsid w:val="0035121F"/>
    <w:rsid w:val="003514D0"/>
    <w:rsid w:val="003539BB"/>
    <w:rsid w:val="00355420"/>
    <w:rsid w:val="00355D51"/>
    <w:rsid w:val="00355F6D"/>
    <w:rsid w:val="00356620"/>
    <w:rsid w:val="00356B0D"/>
    <w:rsid w:val="00361A93"/>
    <w:rsid w:val="00362301"/>
    <w:rsid w:val="00364C3A"/>
    <w:rsid w:val="00374733"/>
    <w:rsid w:val="00374EFA"/>
    <w:rsid w:val="00376142"/>
    <w:rsid w:val="0038125D"/>
    <w:rsid w:val="00382182"/>
    <w:rsid w:val="003824A6"/>
    <w:rsid w:val="00384A8C"/>
    <w:rsid w:val="00384AA1"/>
    <w:rsid w:val="00385C25"/>
    <w:rsid w:val="00385E4C"/>
    <w:rsid w:val="00385F21"/>
    <w:rsid w:val="00387454"/>
    <w:rsid w:val="003907C1"/>
    <w:rsid w:val="00392D6F"/>
    <w:rsid w:val="003949DD"/>
    <w:rsid w:val="003952C9"/>
    <w:rsid w:val="003967F2"/>
    <w:rsid w:val="00396ED0"/>
    <w:rsid w:val="0039714A"/>
    <w:rsid w:val="003974C6"/>
    <w:rsid w:val="00397CB8"/>
    <w:rsid w:val="003A00AD"/>
    <w:rsid w:val="003A1984"/>
    <w:rsid w:val="003A3C2D"/>
    <w:rsid w:val="003A3D0B"/>
    <w:rsid w:val="003A46FE"/>
    <w:rsid w:val="003A73AF"/>
    <w:rsid w:val="003A75D6"/>
    <w:rsid w:val="003A7651"/>
    <w:rsid w:val="003B3B29"/>
    <w:rsid w:val="003B3EE0"/>
    <w:rsid w:val="003B4F2D"/>
    <w:rsid w:val="003B566B"/>
    <w:rsid w:val="003C08E3"/>
    <w:rsid w:val="003C1B3A"/>
    <w:rsid w:val="003C3A23"/>
    <w:rsid w:val="003C54DE"/>
    <w:rsid w:val="003C6607"/>
    <w:rsid w:val="003C7792"/>
    <w:rsid w:val="003D3214"/>
    <w:rsid w:val="003D3406"/>
    <w:rsid w:val="003D492C"/>
    <w:rsid w:val="003D6BCA"/>
    <w:rsid w:val="003E2CF8"/>
    <w:rsid w:val="003E3239"/>
    <w:rsid w:val="003E446D"/>
    <w:rsid w:val="003E4E4F"/>
    <w:rsid w:val="003E5462"/>
    <w:rsid w:val="003E6672"/>
    <w:rsid w:val="003E72D8"/>
    <w:rsid w:val="003E75EF"/>
    <w:rsid w:val="003E7CC4"/>
    <w:rsid w:val="003F0258"/>
    <w:rsid w:val="003F2F12"/>
    <w:rsid w:val="003F77C4"/>
    <w:rsid w:val="003F7FC8"/>
    <w:rsid w:val="004003AB"/>
    <w:rsid w:val="00402FD5"/>
    <w:rsid w:val="00404739"/>
    <w:rsid w:val="0040788B"/>
    <w:rsid w:val="00410A52"/>
    <w:rsid w:val="00412AE5"/>
    <w:rsid w:val="00415C72"/>
    <w:rsid w:val="00416C53"/>
    <w:rsid w:val="00417A05"/>
    <w:rsid w:val="004203D5"/>
    <w:rsid w:val="0042380A"/>
    <w:rsid w:val="00424C78"/>
    <w:rsid w:val="0043449A"/>
    <w:rsid w:val="00434732"/>
    <w:rsid w:val="0043473D"/>
    <w:rsid w:val="004353C9"/>
    <w:rsid w:val="00437F21"/>
    <w:rsid w:val="00440D25"/>
    <w:rsid w:val="00441331"/>
    <w:rsid w:val="0044214F"/>
    <w:rsid w:val="00443443"/>
    <w:rsid w:val="004435E5"/>
    <w:rsid w:val="00444650"/>
    <w:rsid w:val="00445ECE"/>
    <w:rsid w:val="00450F5A"/>
    <w:rsid w:val="00452C4B"/>
    <w:rsid w:val="00455ABB"/>
    <w:rsid w:val="00457FC3"/>
    <w:rsid w:val="004614B4"/>
    <w:rsid w:val="0046209F"/>
    <w:rsid w:val="00464ACD"/>
    <w:rsid w:val="00464B3C"/>
    <w:rsid w:val="00464E46"/>
    <w:rsid w:val="00466603"/>
    <w:rsid w:val="00472DD2"/>
    <w:rsid w:val="00473769"/>
    <w:rsid w:val="00473D1C"/>
    <w:rsid w:val="00476552"/>
    <w:rsid w:val="004771A3"/>
    <w:rsid w:val="004772A4"/>
    <w:rsid w:val="00481F37"/>
    <w:rsid w:val="00491532"/>
    <w:rsid w:val="00492831"/>
    <w:rsid w:val="00493A1F"/>
    <w:rsid w:val="004B4316"/>
    <w:rsid w:val="004B46EB"/>
    <w:rsid w:val="004B799B"/>
    <w:rsid w:val="004C06EF"/>
    <w:rsid w:val="004C0964"/>
    <w:rsid w:val="004C0AFC"/>
    <w:rsid w:val="004C2D8E"/>
    <w:rsid w:val="004C3AAB"/>
    <w:rsid w:val="004C3C7A"/>
    <w:rsid w:val="004C5F3A"/>
    <w:rsid w:val="004C69A0"/>
    <w:rsid w:val="004C72A8"/>
    <w:rsid w:val="004C7732"/>
    <w:rsid w:val="004D20F8"/>
    <w:rsid w:val="004D3F32"/>
    <w:rsid w:val="004D5510"/>
    <w:rsid w:val="004D61C7"/>
    <w:rsid w:val="004E2C3C"/>
    <w:rsid w:val="004E4400"/>
    <w:rsid w:val="004E4507"/>
    <w:rsid w:val="004E586C"/>
    <w:rsid w:val="004E705E"/>
    <w:rsid w:val="004E7C48"/>
    <w:rsid w:val="004F0252"/>
    <w:rsid w:val="004F0781"/>
    <w:rsid w:val="004F1D9C"/>
    <w:rsid w:val="004F737D"/>
    <w:rsid w:val="005027AB"/>
    <w:rsid w:val="005050AD"/>
    <w:rsid w:val="00506108"/>
    <w:rsid w:val="00507563"/>
    <w:rsid w:val="00507828"/>
    <w:rsid w:val="00510672"/>
    <w:rsid w:val="00510B3D"/>
    <w:rsid w:val="00510ECA"/>
    <w:rsid w:val="00511F1B"/>
    <w:rsid w:val="00515ABC"/>
    <w:rsid w:val="00517D00"/>
    <w:rsid w:val="00517E46"/>
    <w:rsid w:val="0052699D"/>
    <w:rsid w:val="0053120F"/>
    <w:rsid w:val="0053178F"/>
    <w:rsid w:val="00540056"/>
    <w:rsid w:val="0054312F"/>
    <w:rsid w:val="00546FDB"/>
    <w:rsid w:val="005473AE"/>
    <w:rsid w:val="00547905"/>
    <w:rsid w:val="00550330"/>
    <w:rsid w:val="0055346C"/>
    <w:rsid w:val="00554588"/>
    <w:rsid w:val="00556A56"/>
    <w:rsid w:val="00557751"/>
    <w:rsid w:val="00557F69"/>
    <w:rsid w:val="00563434"/>
    <w:rsid w:val="005644BD"/>
    <w:rsid w:val="005667E3"/>
    <w:rsid w:val="00570B7D"/>
    <w:rsid w:val="00570E02"/>
    <w:rsid w:val="00571E6C"/>
    <w:rsid w:val="005729E6"/>
    <w:rsid w:val="00577F92"/>
    <w:rsid w:val="005848B1"/>
    <w:rsid w:val="005848E0"/>
    <w:rsid w:val="005849D8"/>
    <w:rsid w:val="005851A5"/>
    <w:rsid w:val="00586E32"/>
    <w:rsid w:val="0058797D"/>
    <w:rsid w:val="00592A3C"/>
    <w:rsid w:val="00595698"/>
    <w:rsid w:val="005A17A4"/>
    <w:rsid w:val="005A17FC"/>
    <w:rsid w:val="005A449C"/>
    <w:rsid w:val="005A7794"/>
    <w:rsid w:val="005B1180"/>
    <w:rsid w:val="005B4026"/>
    <w:rsid w:val="005B43FD"/>
    <w:rsid w:val="005B49D6"/>
    <w:rsid w:val="005C32B8"/>
    <w:rsid w:val="005C34EE"/>
    <w:rsid w:val="005D2AD8"/>
    <w:rsid w:val="005D4C40"/>
    <w:rsid w:val="005E0378"/>
    <w:rsid w:val="005E0EE6"/>
    <w:rsid w:val="005E1767"/>
    <w:rsid w:val="005E1E60"/>
    <w:rsid w:val="005E40BE"/>
    <w:rsid w:val="005E604B"/>
    <w:rsid w:val="005F1507"/>
    <w:rsid w:val="005F32E3"/>
    <w:rsid w:val="00604970"/>
    <w:rsid w:val="00607D46"/>
    <w:rsid w:val="00607EC4"/>
    <w:rsid w:val="006106D7"/>
    <w:rsid w:val="00610A57"/>
    <w:rsid w:val="00612B9E"/>
    <w:rsid w:val="00616C2A"/>
    <w:rsid w:val="006179FF"/>
    <w:rsid w:val="00623FDF"/>
    <w:rsid w:val="00624162"/>
    <w:rsid w:val="006267B6"/>
    <w:rsid w:val="00630D68"/>
    <w:rsid w:val="00631197"/>
    <w:rsid w:val="006336F1"/>
    <w:rsid w:val="006364B2"/>
    <w:rsid w:val="006416F8"/>
    <w:rsid w:val="00646346"/>
    <w:rsid w:val="006465CE"/>
    <w:rsid w:val="0065058D"/>
    <w:rsid w:val="0065292F"/>
    <w:rsid w:val="00653CA0"/>
    <w:rsid w:val="00655488"/>
    <w:rsid w:val="00655EDE"/>
    <w:rsid w:val="00660730"/>
    <w:rsid w:val="006656E7"/>
    <w:rsid w:val="006721AA"/>
    <w:rsid w:val="00674E1D"/>
    <w:rsid w:val="00675225"/>
    <w:rsid w:val="0068062C"/>
    <w:rsid w:val="00683674"/>
    <w:rsid w:val="006841B1"/>
    <w:rsid w:val="006862DD"/>
    <w:rsid w:val="00686D79"/>
    <w:rsid w:val="00687798"/>
    <w:rsid w:val="0069337F"/>
    <w:rsid w:val="006935B3"/>
    <w:rsid w:val="00695AA8"/>
    <w:rsid w:val="006A0F70"/>
    <w:rsid w:val="006A22BD"/>
    <w:rsid w:val="006A7B9F"/>
    <w:rsid w:val="006A7BB6"/>
    <w:rsid w:val="006B221C"/>
    <w:rsid w:val="006B27A4"/>
    <w:rsid w:val="006B5223"/>
    <w:rsid w:val="006B5855"/>
    <w:rsid w:val="006C000F"/>
    <w:rsid w:val="006C1432"/>
    <w:rsid w:val="006C4A33"/>
    <w:rsid w:val="006C4C1E"/>
    <w:rsid w:val="006C5FDC"/>
    <w:rsid w:val="006C65B1"/>
    <w:rsid w:val="006D4427"/>
    <w:rsid w:val="006E660F"/>
    <w:rsid w:val="006E6A44"/>
    <w:rsid w:val="006F0B3C"/>
    <w:rsid w:val="006F4BAA"/>
    <w:rsid w:val="006F4BC9"/>
    <w:rsid w:val="006F543B"/>
    <w:rsid w:val="00700845"/>
    <w:rsid w:val="00703B68"/>
    <w:rsid w:val="00703FB4"/>
    <w:rsid w:val="007040CF"/>
    <w:rsid w:val="00704149"/>
    <w:rsid w:val="00705B70"/>
    <w:rsid w:val="007122C8"/>
    <w:rsid w:val="007155C7"/>
    <w:rsid w:val="00715631"/>
    <w:rsid w:val="00715A5C"/>
    <w:rsid w:val="00716069"/>
    <w:rsid w:val="007176F7"/>
    <w:rsid w:val="0071795D"/>
    <w:rsid w:val="00720683"/>
    <w:rsid w:val="007206D8"/>
    <w:rsid w:val="00720B95"/>
    <w:rsid w:val="007210D6"/>
    <w:rsid w:val="00721DA6"/>
    <w:rsid w:val="007231F6"/>
    <w:rsid w:val="0072752E"/>
    <w:rsid w:val="007335C2"/>
    <w:rsid w:val="0073389F"/>
    <w:rsid w:val="00734E29"/>
    <w:rsid w:val="0073682B"/>
    <w:rsid w:val="007370EF"/>
    <w:rsid w:val="0073779C"/>
    <w:rsid w:val="0074166D"/>
    <w:rsid w:val="00743962"/>
    <w:rsid w:val="00747863"/>
    <w:rsid w:val="00751461"/>
    <w:rsid w:val="00752186"/>
    <w:rsid w:val="007539DB"/>
    <w:rsid w:val="0075475C"/>
    <w:rsid w:val="007603CC"/>
    <w:rsid w:val="00760444"/>
    <w:rsid w:val="00764DBB"/>
    <w:rsid w:val="007679AA"/>
    <w:rsid w:val="00767A9B"/>
    <w:rsid w:val="007705B4"/>
    <w:rsid w:val="00771865"/>
    <w:rsid w:val="00771D3D"/>
    <w:rsid w:val="00772196"/>
    <w:rsid w:val="007727F2"/>
    <w:rsid w:val="007769C6"/>
    <w:rsid w:val="00776F98"/>
    <w:rsid w:val="00777A59"/>
    <w:rsid w:val="00777C6F"/>
    <w:rsid w:val="00780057"/>
    <w:rsid w:val="00780EDA"/>
    <w:rsid w:val="00781871"/>
    <w:rsid w:val="00783184"/>
    <w:rsid w:val="00786293"/>
    <w:rsid w:val="00786A84"/>
    <w:rsid w:val="007872D3"/>
    <w:rsid w:val="007934B2"/>
    <w:rsid w:val="00793E15"/>
    <w:rsid w:val="00794843"/>
    <w:rsid w:val="00795065"/>
    <w:rsid w:val="007A2127"/>
    <w:rsid w:val="007A3092"/>
    <w:rsid w:val="007A5A2E"/>
    <w:rsid w:val="007A788A"/>
    <w:rsid w:val="007B2E80"/>
    <w:rsid w:val="007B3C89"/>
    <w:rsid w:val="007B4C8F"/>
    <w:rsid w:val="007B6EE9"/>
    <w:rsid w:val="007C0797"/>
    <w:rsid w:val="007C108E"/>
    <w:rsid w:val="007C27D4"/>
    <w:rsid w:val="007C41D4"/>
    <w:rsid w:val="007C5AF8"/>
    <w:rsid w:val="007C6475"/>
    <w:rsid w:val="007D1C7E"/>
    <w:rsid w:val="007D1CC6"/>
    <w:rsid w:val="007D24CD"/>
    <w:rsid w:val="007D25E6"/>
    <w:rsid w:val="007D314E"/>
    <w:rsid w:val="007D3B3D"/>
    <w:rsid w:val="007D5485"/>
    <w:rsid w:val="007D5B70"/>
    <w:rsid w:val="007E0D31"/>
    <w:rsid w:val="007E112C"/>
    <w:rsid w:val="007E24F2"/>
    <w:rsid w:val="007E2E72"/>
    <w:rsid w:val="007E30FC"/>
    <w:rsid w:val="007E386F"/>
    <w:rsid w:val="007E5D5A"/>
    <w:rsid w:val="007E650A"/>
    <w:rsid w:val="007E6745"/>
    <w:rsid w:val="007F23A4"/>
    <w:rsid w:val="007F528C"/>
    <w:rsid w:val="007F6588"/>
    <w:rsid w:val="007F76FF"/>
    <w:rsid w:val="00803712"/>
    <w:rsid w:val="008051B3"/>
    <w:rsid w:val="00805D04"/>
    <w:rsid w:val="008065D6"/>
    <w:rsid w:val="008067E3"/>
    <w:rsid w:val="00807BFF"/>
    <w:rsid w:val="00810F53"/>
    <w:rsid w:val="00812EBF"/>
    <w:rsid w:val="00813D01"/>
    <w:rsid w:val="008210B7"/>
    <w:rsid w:val="008215CF"/>
    <w:rsid w:val="00822501"/>
    <w:rsid w:val="008227F2"/>
    <w:rsid w:val="00823C42"/>
    <w:rsid w:val="00824178"/>
    <w:rsid w:val="00826C78"/>
    <w:rsid w:val="00831933"/>
    <w:rsid w:val="00832623"/>
    <w:rsid w:val="008354E8"/>
    <w:rsid w:val="0083656C"/>
    <w:rsid w:val="00836E95"/>
    <w:rsid w:val="00840973"/>
    <w:rsid w:val="00841C7E"/>
    <w:rsid w:val="00842317"/>
    <w:rsid w:val="00842ABE"/>
    <w:rsid w:val="008443CD"/>
    <w:rsid w:val="008450AD"/>
    <w:rsid w:val="00852AC0"/>
    <w:rsid w:val="00853F45"/>
    <w:rsid w:val="008547D1"/>
    <w:rsid w:val="00855BCA"/>
    <w:rsid w:val="00856E58"/>
    <w:rsid w:val="0086340E"/>
    <w:rsid w:val="00865D97"/>
    <w:rsid w:val="00866C74"/>
    <w:rsid w:val="00871303"/>
    <w:rsid w:val="00884F49"/>
    <w:rsid w:val="008852F4"/>
    <w:rsid w:val="00886119"/>
    <w:rsid w:val="00887208"/>
    <w:rsid w:val="0089223A"/>
    <w:rsid w:val="008960CD"/>
    <w:rsid w:val="008A1266"/>
    <w:rsid w:val="008A48DE"/>
    <w:rsid w:val="008A5622"/>
    <w:rsid w:val="008A663A"/>
    <w:rsid w:val="008B00E5"/>
    <w:rsid w:val="008B056E"/>
    <w:rsid w:val="008B0C7C"/>
    <w:rsid w:val="008B23F0"/>
    <w:rsid w:val="008B2423"/>
    <w:rsid w:val="008B340A"/>
    <w:rsid w:val="008B7833"/>
    <w:rsid w:val="008C0469"/>
    <w:rsid w:val="008C41CD"/>
    <w:rsid w:val="008C475F"/>
    <w:rsid w:val="008E27B0"/>
    <w:rsid w:val="008E2E87"/>
    <w:rsid w:val="008E3483"/>
    <w:rsid w:val="008E364F"/>
    <w:rsid w:val="008E504D"/>
    <w:rsid w:val="008E5E2E"/>
    <w:rsid w:val="008F1FC6"/>
    <w:rsid w:val="008F3C31"/>
    <w:rsid w:val="008F61CB"/>
    <w:rsid w:val="0090026F"/>
    <w:rsid w:val="00900B29"/>
    <w:rsid w:val="00901397"/>
    <w:rsid w:val="00902186"/>
    <w:rsid w:val="00902CA0"/>
    <w:rsid w:val="009048C1"/>
    <w:rsid w:val="00904FFB"/>
    <w:rsid w:val="009064E0"/>
    <w:rsid w:val="00906BA3"/>
    <w:rsid w:val="0091143C"/>
    <w:rsid w:val="00912084"/>
    <w:rsid w:val="00913224"/>
    <w:rsid w:val="00913C80"/>
    <w:rsid w:val="0091425D"/>
    <w:rsid w:val="00921BCB"/>
    <w:rsid w:val="009234C3"/>
    <w:rsid w:val="00927F1B"/>
    <w:rsid w:val="009345C5"/>
    <w:rsid w:val="0093752A"/>
    <w:rsid w:val="009377DC"/>
    <w:rsid w:val="009423ED"/>
    <w:rsid w:val="00943E6F"/>
    <w:rsid w:val="00944607"/>
    <w:rsid w:val="009460FA"/>
    <w:rsid w:val="00952EC0"/>
    <w:rsid w:val="00953482"/>
    <w:rsid w:val="009570A4"/>
    <w:rsid w:val="0095773E"/>
    <w:rsid w:val="00960576"/>
    <w:rsid w:val="00963B18"/>
    <w:rsid w:val="00964085"/>
    <w:rsid w:val="00966A94"/>
    <w:rsid w:val="0096759C"/>
    <w:rsid w:val="00967834"/>
    <w:rsid w:val="00972524"/>
    <w:rsid w:val="00981B15"/>
    <w:rsid w:val="00981C96"/>
    <w:rsid w:val="00984E4C"/>
    <w:rsid w:val="0099090D"/>
    <w:rsid w:val="00991D86"/>
    <w:rsid w:val="0099420A"/>
    <w:rsid w:val="009A04E5"/>
    <w:rsid w:val="009A1129"/>
    <w:rsid w:val="009A3FB2"/>
    <w:rsid w:val="009A4115"/>
    <w:rsid w:val="009A6D37"/>
    <w:rsid w:val="009A7F9F"/>
    <w:rsid w:val="009B4324"/>
    <w:rsid w:val="009B6250"/>
    <w:rsid w:val="009C134F"/>
    <w:rsid w:val="009C3132"/>
    <w:rsid w:val="009C6825"/>
    <w:rsid w:val="009D56E1"/>
    <w:rsid w:val="009D5F8D"/>
    <w:rsid w:val="009D7557"/>
    <w:rsid w:val="009E0041"/>
    <w:rsid w:val="009E1D9A"/>
    <w:rsid w:val="009E244E"/>
    <w:rsid w:val="009E3FFD"/>
    <w:rsid w:val="009E47F7"/>
    <w:rsid w:val="009E4E95"/>
    <w:rsid w:val="009F1780"/>
    <w:rsid w:val="009F265F"/>
    <w:rsid w:val="009F3932"/>
    <w:rsid w:val="009F3B1C"/>
    <w:rsid w:val="009F41C7"/>
    <w:rsid w:val="009F4865"/>
    <w:rsid w:val="009F49B9"/>
    <w:rsid w:val="009F5B88"/>
    <w:rsid w:val="009F62E2"/>
    <w:rsid w:val="009F6ADA"/>
    <w:rsid w:val="009F6B83"/>
    <w:rsid w:val="00A00DEF"/>
    <w:rsid w:val="00A01CE3"/>
    <w:rsid w:val="00A035CC"/>
    <w:rsid w:val="00A04514"/>
    <w:rsid w:val="00A10846"/>
    <w:rsid w:val="00A11D15"/>
    <w:rsid w:val="00A12C9C"/>
    <w:rsid w:val="00A154D9"/>
    <w:rsid w:val="00A172D4"/>
    <w:rsid w:val="00A23EF3"/>
    <w:rsid w:val="00A25536"/>
    <w:rsid w:val="00A25602"/>
    <w:rsid w:val="00A266CA"/>
    <w:rsid w:val="00A26C15"/>
    <w:rsid w:val="00A26D84"/>
    <w:rsid w:val="00A318AE"/>
    <w:rsid w:val="00A328F2"/>
    <w:rsid w:val="00A33772"/>
    <w:rsid w:val="00A341FD"/>
    <w:rsid w:val="00A34CA4"/>
    <w:rsid w:val="00A35250"/>
    <w:rsid w:val="00A36EC4"/>
    <w:rsid w:val="00A41800"/>
    <w:rsid w:val="00A4229B"/>
    <w:rsid w:val="00A42A18"/>
    <w:rsid w:val="00A433AF"/>
    <w:rsid w:val="00A4747E"/>
    <w:rsid w:val="00A50895"/>
    <w:rsid w:val="00A52A04"/>
    <w:rsid w:val="00A55D51"/>
    <w:rsid w:val="00A6089C"/>
    <w:rsid w:val="00A61C93"/>
    <w:rsid w:val="00A635B7"/>
    <w:rsid w:val="00A66F42"/>
    <w:rsid w:val="00A675F7"/>
    <w:rsid w:val="00A736A4"/>
    <w:rsid w:val="00A74626"/>
    <w:rsid w:val="00A849A5"/>
    <w:rsid w:val="00A84BEB"/>
    <w:rsid w:val="00A85F17"/>
    <w:rsid w:val="00A87248"/>
    <w:rsid w:val="00A87843"/>
    <w:rsid w:val="00A904A1"/>
    <w:rsid w:val="00A91E15"/>
    <w:rsid w:val="00A934D7"/>
    <w:rsid w:val="00A94A63"/>
    <w:rsid w:val="00A95319"/>
    <w:rsid w:val="00A95674"/>
    <w:rsid w:val="00A97D49"/>
    <w:rsid w:val="00AA3640"/>
    <w:rsid w:val="00AA5A52"/>
    <w:rsid w:val="00AA77BE"/>
    <w:rsid w:val="00AB0869"/>
    <w:rsid w:val="00AB0B12"/>
    <w:rsid w:val="00AB1B0C"/>
    <w:rsid w:val="00AB475B"/>
    <w:rsid w:val="00AB6071"/>
    <w:rsid w:val="00AB7712"/>
    <w:rsid w:val="00AC2A79"/>
    <w:rsid w:val="00AC5CC9"/>
    <w:rsid w:val="00AC6CC4"/>
    <w:rsid w:val="00AC793C"/>
    <w:rsid w:val="00AC7FFB"/>
    <w:rsid w:val="00AD0A68"/>
    <w:rsid w:val="00AD0A7A"/>
    <w:rsid w:val="00AD2CE5"/>
    <w:rsid w:val="00AD5CAE"/>
    <w:rsid w:val="00AE0202"/>
    <w:rsid w:val="00AE0E83"/>
    <w:rsid w:val="00AE0F43"/>
    <w:rsid w:val="00AE133A"/>
    <w:rsid w:val="00AE1C82"/>
    <w:rsid w:val="00AE423C"/>
    <w:rsid w:val="00AE4D87"/>
    <w:rsid w:val="00AE7C6C"/>
    <w:rsid w:val="00AF36FE"/>
    <w:rsid w:val="00AF3A85"/>
    <w:rsid w:val="00AF4B40"/>
    <w:rsid w:val="00AF7248"/>
    <w:rsid w:val="00AF7BBD"/>
    <w:rsid w:val="00AF7EF6"/>
    <w:rsid w:val="00B01621"/>
    <w:rsid w:val="00B01782"/>
    <w:rsid w:val="00B0191B"/>
    <w:rsid w:val="00B053E0"/>
    <w:rsid w:val="00B13DF4"/>
    <w:rsid w:val="00B16A93"/>
    <w:rsid w:val="00B16AF5"/>
    <w:rsid w:val="00B228B3"/>
    <w:rsid w:val="00B23089"/>
    <w:rsid w:val="00B242D6"/>
    <w:rsid w:val="00B26E09"/>
    <w:rsid w:val="00B275F7"/>
    <w:rsid w:val="00B30393"/>
    <w:rsid w:val="00B30DDF"/>
    <w:rsid w:val="00B318FA"/>
    <w:rsid w:val="00B3496A"/>
    <w:rsid w:val="00B36D08"/>
    <w:rsid w:val="00B36F7F"/>
    <w:rsid w:val="00B37D0E"/>
    <w:rsid w:val="00B41900"/>
    <w:rsid w:val="00B41BBE"/>
    <w:rsid w:val="00B43D8A"/>
    <w:rsid w:val="00B45EE9"/>
    <w:rsid w:val="00B46BCE"/>
    <w:rsid w:val="00B46ED1"/>
    <w:rsid w:val="00B52443"/>
    <w:rsid w:val="00B54A95"/>
    <w:rsid w:val="00B5588E"/>
    <w:rsid w:val="00B56DAA"/>
    <w:rsid w:val="00B56F16"/>
    <w:rsid w:val="00B62C00"/>
    <w:rsid w:val="00B62C32"/>
    <w:rsid w:val="00B66F87"/>
    <w:rsid w:val="00B7062F"/>
    <w:rsid w:val="00B735DE"/>
    <w:rsid w:val="00B741BB"/>
    <w:rsid w:val="00B748A3"/>
    <w:rsid w:val="00B74DDF"/>
    <w:rsid w:val="00B75BD8"/>
    <w:rsid w:val="00B87A77"/>
    <w:rsid w:val="00B92606"/>
    <w:rsid w:val="00B92687"/>
    <w:rsid w:val="00B92F34"/>
    <w:rsid w:val="00B94A2F"/>
    <w:rsid w:val="00B9713C"/>
    <w:rsid w:val="00B979AB"/>
    <w:rsid w:val="00BA0D9B"/>
    <w:rsid w:val="00BA2E86"/>
    <w:rsid w:val="00BA2EC1"/>
    <w:rsid w:val="00BA370C"/>
    <w:rsid w:val="00BA39EE"/>
    <w:rsid w:val="00BB0D7A"/>
    <w:rsid w:val="00BB128F"/>
    <w:rsid w:val="00BB1D65"/>
    <w:rsid w:val="00BB34B7"/>
    <w:rsid w:val="00BB5AC9"/>
    <w:rsid w:val="00BC0A6C"/>
    <w:rsid w:val="00BC409F"/>
    <w:rsid w:val="00BC722E"/>
    <w:rsid w:val="00BD348C"/>
    <w:rsid w:val="00BD4295"/>
    <w:rsid w:val="00BD44E1"/>
    <w:rsid w:val="00BD4536"/>
    <w:rsid w:val="00BE22B0"/>
    <w:rsid w:val="00BE3FE4"/>
    <w:rsid w:val="00BE472A"/>
    <w:rsid w:val="00BE4ACB"/>
    <w:rsid w:val="00BE4CE3"/>
    <w:rsid w:val="00BE70D3"/>
    <w:rsid w:val="00BF478C"/>
    <w:rsid w:val="00BF73C2"/>
    <w:rsid w:val="00C0210E"/>
    <w:rsid w:val="00C04587"/>
    <w:rsid w:val="00C0543D"/>
    <w:rsid w:val="00C05E3B"/>
    <w:rsid w:val="00C12CD2"/>
    <w:rsid w:val="00C14980"/>
    <w:rsid w:val="00C14A30"/>
    <w:rsid w:val="00C14D55"/>
    <w:rsid w:val="00C16432"/>
    <w:rsid w:val="00C2004C"/>
    <w:rsid w:val="00C2264E"/>
    <w:rsid w:val="00C231E1"/>
    <w:rsid w:val="00C24BA3"/>
    <w:rsid w:val="00C277D6"/>
    <w:rsid w:val="00C30848"/>
    <w:rsid w:val="00C30C90"/>
    <w:rsid w:val="00C32E01"/>
    <w:rsid w:val="00C32E26"/>
    <w:rsid w:val="00C35BB2"/>
    <w:rsid w:val="00C419B2"/>
    <w:rsid w:val="00C425A8"/>
    <w:rsid w:val="00C435DD"/>
    <w:rsid w:val="00C43ADB"/>
    <w:rsid w:val="00C44C57"/>
    <w:rsid w:val="00C468A8"/>
    <w:rsid w:val="00C509E6"/>
    <w:rsid w:val="00C52B13"/>
    <w:rsid w:val="00C54CB8"/>
    <w:rsid w:val="00C56EBE"/>
    <w:rsid w:val="00C6123D"/>
    <w:rsid w:val="00C62883"/>
    <w:rsid w:val="00C64E31"/>
    <w:rsid w:val="00C71583"/>
    <w:rsid w:val="00C7521C"/>
    <w:rsid w:val="00C75369"/>
    <w:rsid w:val="00C757B1"/>
    <w:rsid w:val="00C8437C"/>
    <w:rsid w:val="00C84483"/>
    <w:rsid w:val="00C85F87"/>
    <w:rsid w:val="00C86120"/>
    <w:rsid w:val="00C864E7"/>
    <w:rsid w:val="00C87C99"/>
    <w:rsid w:val="00C90360"/>
    <w:rsid w:val="00C9064F"/>
    <w:rsid w:val="00C91742"/>
    <w:rsid w:val="00CA24AE"/>
    <w:rsid w:val="00CA47ED"/>
    <w:rsid w:val="00CB0AF2"/>
    <w:rsid w:val="00CB2DED"/>
    <w:rsid w:val="00CB3141"/>
    <w:rsid w:val="00CB3B37"/>
    <w:rsid w:val="00CB458A"/>
    <w:rsid w:val="00CB5745"/>
    <w:rsid w:val="00CB681F"/>
    <w:rsid w:val="00CB78CD"/>
    <w:rsid w:val="00CC1F8B"/>
    <w:rsid w:val="00CC4D78"/>
    <w:rsid w:val="00CC6B65"/>
    <w:rsid w:val="00CD27E9"/>
    <w:rsid w:val="00CD436C"/>
    <w:rsid w:val="00CD694C"/>
    <w:rsid w:val="00CE25CA"/>
    <w:rsid w:val="00CE3D58"/>
    <w:rsid w:val="00CE624E"/>
    <w:rsid w:val="00CE695B"/>
    <w:rsid w:val="00CE6965"/>
    <w:rsid w:val="00CF0B0E"/>
    <w:rsid w:val="00CF2B1D"/>
    <w:rsid w:val="00CF5B1B"/>
    <w:rsid w:val="00CF64CF"/>
    <w:rsid w:val="00CF686B"/>
    <w:rsid w:val="00CF6CA7"/>
    <w:rsid w:val="00CF7241"/>
    <w:rsid w:val="00D05225"/>
    <w:rsid w:val="00D1017B"/>
    <w:rsid w:val="00D1046D"/>
    <w:rsid w:val="00D1218F"/>
    <w:rsid w:val="00D14680"/>
    <w:rsid w:val="00D15583"/>
    <w:rsid w:val="00D15F26"/>
    <w:rsid w:val="00D22B56"/>
    <w:rsid w:val="00D241A2"/>
    <w:rsid w:val="00D24558"/>
    <w:rsid w:val="00D258A7"/>
    <w:rsid w:val="00D25A48"/>
    <w:rsid w:val="00D3181E"/>
    <w:rsid w:val="00D41B4E"/>
    <w:rsid w:val="00D41D88"/>
    <w:rsid w:val="00D47D5F"/>
    <w:rsid w:val="00D51D33"/>
    <w:rsid w:val="00D52553"/>
    <w:rsid w:val="00D543B3"/>
    <w:rsid w:val="00D544A4"/>
    <w:rsid w:val="00D56890"/>
    <w:rsid w:val="00D57738"/>
    <w:rsid w:val="00D61ADF"/>
    <w:rsid w:val="00D62140"/>
    <w:rsid w:val="00D65C4D"/>
    <w:rsid w:val="00D66858"/>
    <w:rsid w:val="00D6705A"/>
    <w:rsid w:val="00D67FF8"/>
    <w:rsid w:val="00D71425"/>
    <w:rsid w:val="00D7184F"/>
    <w:rsid w:val="00D726AA"/>
    <w:rsid w:val="00D73BCF"/>
    <w:rsid w:val="00D7419B"/>
    <w:rsid w:val="00D749D8"/>
    <w:rsid w:val="00D81DF1"/>
    <w:rsid w:val="00D846D9"/>
    <w:rsid w:val="00D925BE"/>
    <w:rsid w:val="00D9270F"/>
    <w:rsid w:val="00D95BE4"/>
    <w:rsid w:val="00DA11AF"/>
    <w:rsid w:val="00DA7CBD"/>
    <w:rsid w:val="00DB2ABD"/>
    <w:rsid w:val="00DB692C"/>
    <w:rsid w:val="00DB7818"/>
    <w:rsid w:val="00DC449E"/>
    <w:rsid w:val="00DC67AD"/>
    <w:rsid w:val="00DD02A4"/>
    <w:rsid w:val="00DD030A"/>
    <w:rsid w:val="00DD06B2"/>
    <w:rsid w:val="00DD15DB"/>
    <w:rsid w:val="00DD412D"/>
    <w:rsid w:val="00DD4504"/>
    <w:rsid w:val="00DE1D14"/>
    <w:rsid w:val="00DE2E0D"/>
    <w:rsid w:val="00DE33A1"/>
    <w:rsid w:val="00DE3AE2"/>
    <w:rsid w:val="00DE3B44"/>
    <w:rsid w:val="00DE4507"/>
    <w:rsid w:val="00DE72C1"/>
    <w:rsid w:val="00DF7B27"/>
    <w:rsid w:val="00E00237"/>
    <w:rsid w:val="00E01747"/>
    <w:rsid w:val="00E0439F"/>
    <w:rsid w:val="00E04E47"/>
    <w:rsid w:val="00E05796"/>
    <w:rsid w:val="00E0761F"/>
    <w:rsid w:val="00E1180B"/>
    <w:rsid w:val="00E13A01"/>
    <w:rsid w:val="00E15E8F"/>
    <w:rsid w:val="00E1711E"/>
    <w:rsid w:val="00E22E95"/>
    <w:rsid w:val="00E261C4"/>
    <w:rsid w:val="00E3178F"/>
    <w:rsid w:val="00E46FE7"/>
    <w:rsid w:val="00E51687"/>
    <w:rsid w:val="00E52CDE"/>
    <w:rsid w:val="00E552C4"/>
    <w:rsid w:val="00E6042A"/>
    <w:rsid w:val="00E60D24"/>
    <w:rsid w:val="00E615D5"/>
    <w:rsid w:val="00E61B6B"/>
    <w:rsid w:val="00E62494"/>
    <w:rsid w:val="00E63CB1"/>
    <w:rsid w:val="00E673A0"/>
    <w:rsid w:val="00E71869"/>
    <w:rsid w:val="00E74D53"/>
    <w:rsid w:val="00E81DDD"/>
    <w:rsid w:val="00E836B3"/>
    <w:rsid w:val="00E837E0"/>
    <w:rsid w:val="00E861EA"/>
    <w:rsid w:val="00E90513"/>
    <w:rsid w:val="00E919EA"/>
    <w:rsid w:val="00E9281A"/>
    <w:rsid w:val="00E948E5"/>
    <w:rsid w:val="00EA08DA"/>
    <w:rsid w:val="00EA1481"/>
    <w:rsid w:val="00EA28F0"/>
    <w:rsid w:val="00EA3549"/>
    <w:rsid w:val="00EA481E"/>
    <w:rsid w:val="00EA684B"/>
    <w:rsid w:val="00EA695E"/>
    <w:rsid w:val="00EB16D5"/>
    <w:rsid w:val="00EB3ACD"/>
    <w:rsid w:val="00EB489E"/>
    <w:rsid w:val="00EB48FD"/>
    <w:rsid w:val="00EB6D95"/>
    <w:rsid w:val="00EC1A53"/>
    <w:rsid w:val="00EC1D48"/>
    <w:rsid w:val="00EC4577"/>
    <w:rsid w:val="00EC54D1"/>
    <w:rsid w:val="00ED2350"/>
    <w:rsid w:val="00EE1E36"/>
    <w:rsid w:val="00EE3AB8"/>
    <w:rsid w:val="00EE4058"/>
    <w:rsid w:val="00EE42EA"/>
    <w:rsid w:val="00EE5370"/>
    <w:rsid w:val="00EE74DE"/>
    <w:rsid w:val="00EF0AE4"/>
    <w:rsid w:val="00EF2748"/>
    <w:rsid w:val="00EF5D78"/>
    <w:rsid w:val="00EF6518"/>
    <w:rsid w:val="00EF7E4E"/>
    <w:rsid w:val="00F005B7"/>
    <w:rsid w:val="00F014BA"/>
    <w:rsid w:val="00F03283"/>
    <w:rsid w:val="00F037EF"/>
    <w:rsid w:val="00F03839"/>
    <w:rsid w:val="00F05455"/>
    <w:rsid w:val="00F1501A"/>
    <w:rsid w:val="00F1783F"/>
    <w:rsid w:val="00F220D1"/>
    <w:rsid w:val="00F22327"/>
    <w:rsid w:val="00F227C7"/>
    <w:rsid w:val="00F22C55"/>
    <w:rsid w:val="00F32151"/>
    <w:rsid w:val="00F32360"/>
    <w:rsid w:val="00F33020"/>
    <w:rsid w:val="00F34A4C"/>
    <w:rsid w:val="00F4359E"/>
    <w:rsid w:val="00F43ADA"/>
    <w:rsid w:val="00F451F3"/>
    <w:rsid w:val="00F51B95"/>
    <w:rsid w:val="00F567B9"/>
    <w:rsid w:val="00F56BE7"/>
    <w:rsid w:val="00F573F8"/>
    <w:rsid w:val="00F66817"/>
    <w:rsid w:val="00F67A35"/>
    <w:rsid w:val="00F7160C"/>
    <w:rsid w:val="00F72661"/>
    <w:rsid w:val="00F7421E"/>
    <w:rsid w:val="00F75810"/>
    <w:rsid w:val="00F7584D"/>
    <w:rsid w:val="00F77743"/>
    <w:rsid w:val="00F807BA"/>
    <w:rsid w:val="00F82321"/>
    <w:rsid w:val="00F83F0D"/>
    <w:rsid w:val="00F852C5"/>
    <w:rsid w:val="00F85971"/>
    <w:rsid w:val="00F9054E"/>
    <w:rsid w:val="00F9070F"/>
    <w:rsid w:val="00F923AF"/>
    <w:rsid w:val="00F92C64"/>
    <w:rsid w:val="00F944E5"/>
    <w:rsid w:val="00F94E35"/>
    <w:rsid w:val="00FA08C7"/>
    <w:rsid w:val="00FA1742"/>
    <w:rsid w:val="00FA50C2"/>
    <w:rsid w:val="00FA5953"/>
    <w:rsid w:val="00FA6305"/>
    <w:rsid w:val="00FB14F6"/>
    <w:rsid w:val="00FB2AE3"/>
    <w:rsid w:val="00FB3726"/>
    <w:rsid w:val="00FC00C7"/>
    <w:rsid w:val="00FC173B"/>
    <w:rsid w:val="00FC3222"/>
    <w:rsid w:val="00FC4CB4"/>
    <w:rsid w:val="00FC4D87"/>
    <w:rsid w:val="00FC529C"/>
    <w:rsid w:val="00FC5E0B"/>
    <w:rsid w:val="00FC5E64"/>
    <w:rsid w:val="00FD16F7"/>
    <w:rsid w:val="00FD1EA1"/>
    <w:rsid w:val="00FD244D"/>
    <w:rsid w:val="00FE14F9"/>
    <w:rsid w:val="00FE71F6"/>
    <w:rsid w:val="00FF0C11"/>
    <w:rsid w:val="00FF12C8"/>
    <w:rsid w:val="00FF3FD6"/>
    <w:rsid w:val="00FF4C47"/>
    <w:rsid w:val="00FF54EB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315F7"/>
  <w14:defaultImageDpi w14:val="300"/>
  <w15:docId w15:val="{5D46A29B-4053-4C2A-8E46-B40E45A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E74D5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F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B3B"/>
  </w:style>
  <w:style w:type="table" w:styleId="TableGrid">
    <w:name w:val="Table Grid"/>
    <w:basedOn w:val="TableNormal"/>
    <w:uiPriority w:val="59"/>
    <w:rsid w:val="00616C2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3AB8"/>
  </w:style>
  <w:style w:type="paragraph" w:styleId="Header">
    <w:name w:val="header"/>
    <w:basedOn w:val="Normal"/>
    <w:link w:val="Head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BCD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BCD"/>
    <w:rPr>
      <w:rFonts w:asciiTheme="minorHAnsi" w:eastAsiaTheme="minorHAnsi" w:hAnsiTheme="minorHAnsi" w:cstheme="minorBidi"/>
      <w:b/>
      <w:bCs/>
      <w:sz w:val="20"/>
      <w:szCs w:val="20"/>
    </w:rPr>
  </w:style>
  <w:style w:type="paragraph" w:customStyle="1" w:styleId="MDPI41tablecaption">
    <w:name w:val="MDPI_4.1_table_caption"/>
    <w:qFormat/>
    <w:rsid w:val="00E1180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character" w:customStyle="1" w:styleId="apple-style-span">
    <w:name w:val="apple-style-span"/>
    <w:rsid w:val="00E1180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74D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mw-page-title-main">
    <w:name w:val="mw-page-title-main"/>
    <w:basedOn w:val="DefaultParagraphFont"/>
    <w:rsid w:val="00E74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D0A9B8-94C5-44D7-825A-E10D95E1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Microsoft Office User</cp:lastModifiedBy>
  <cp:revision>2</cp:revision>
  <dcterms:created xsi:type="dcterms:W3CDTF">2024-03-13T16:39:00Z</dcterms:created>
  <dcterms:modified xsi:type="dcterms:W3CDTF">2024-03-13T16:39:00Z</dcterms:modified>
</cp:coreProperties>
</file>